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63" w:type="dxa"/>
        <w:tblInd w:w="-1110" w:type="dxa"/>
        <w:tblLook w:val="04A0" w:firstRow="1" w:lastRow="0" w:firstColumn="1" w:lastColumn="0" w:noHBand="0" w:noVBand="1"/>
      </w:tblPr>
      <w:tblGrid>
        <w:gridCol w:w="2244"/>
        <w:gridCol w:w="1560"/>
        <w:gridCol w:w="1842"/>
        <w:gridCol w:w="779"/>
        <w:gridCol w:w="295"/>
        <w:gridCol w:w="1761"/>
        <w:gridCol w:w="1903"/>
        <w:gridCol w:w="779"/>
      </w:tblGrid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56A1D" w:rsidRPr="005D6C12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6A1D" w:rsidRPr="005D6C12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D6C12">
              <w:rPr>
                <w:rFonts w:ascii="Arial" w:eastAsia="Times New Roman" w:hAnsi="Arial" w:cs="Arial"/>
                <w:b/>
                <w:color w:val="000000"/>
                <w:sz w:val="18"/>
              </w:rPr>
              <w:t>Clinical diagnosis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6A1D" w:rsidRPr="005D6C12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6A1D" w:rsidRPr="005D6C12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6A1D" w:rsidRPr="005D6C12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D6C12">
              <w:rPr>
                <w:rFonts w:ascii="Arial" w:eastAsia="Times New Roman" w:hAnsi="Arial" w:cs="Arial"/>
                <w:b/>
                <w:color w:val="000000"/>
                <w:sz w:val="18"/>
              </w:rPr>
              <w:t>Nudesc</w:t>
            </w:r>
            <w:proofErr w:type="spellEnd"/>
            <w:r w:rsidRPr="005D6C12">
              <w:rPr>
                <w:rFonts w:ascii="Arial" w:eastAsia="Times New Roman" w:hAnsi="Arial" w:cs="Arial"/>
                <w:b/>
                <w:color w:val="000000"/>
                <w:sz w:val="18"/>
              </w:rPr>
              <w:t xml:space="preserve"> diagnosis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6A1D" w:rsidRPr="001C5D07" w:rsidTr="00556A1D">
        <w:trPr>
          <w:trHeight w:val="288"/>
        </w:trPr>
        <w:tc>
          <w:tcPr>
            <w:tcW w:w="224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5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</w:tcBorders>
            <w:shd w:val="clear" w:color="auto" w:fill="auto"/>
            <w:noWrap/>
            <w:vAlign w:val="bottom"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6A1D" w:rsidRPr="001C5D07" w:rsidTr="00556A1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delirium (N=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</w:t>
            </w: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irium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5</w:t>
            </w: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delirium (N=505)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irium (N=438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Bilirubin m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1 (0.8-1.7);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4 (0.9-2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0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 (0.7-1.5); N=50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4 (0.9-2.1); N=43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Hb minimum g/d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0.1 (7.7-12.2);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6.8-10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0.6 (8.1-12.9); N=5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8.9 (7.0-10.7); N=4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actat</w:t>
            </w:r>
            <w:r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e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mmol/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.2 (1.5-3.4)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2.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1.9-5.1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.0 (1.4-2.9); N=5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.9 (1.9-4.7); N=4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H minimum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7.34 (7.2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7.39);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7.25 (7.1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7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7.33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7.35 (7.29-7.40); N=5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7.26 (7.18-7.34); N=4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K U/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72-6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8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54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6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1081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69 (72-530); N=4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51 (84-843); N=3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0.007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RP mg/d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63 (15-16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35 (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23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43 (10-118); N=47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29 (54-240); N=4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reatinine at admission mg/d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13 (0.8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1.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2.1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7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08 (0.82-1.4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26 (0.86-2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Creatinine mg/d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21 (0.89-1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54 (1.0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2.9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16 (0.88-1.6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46 (0.97-2.8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DH U/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311 (230-5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7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5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389 (266-620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98 (227-460); N=3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382 (256-632); N=3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eucocytes *10³/µ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</w:rPr>
              <w:t>11.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8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16.6); N=7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5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6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1.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0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1.1 (8.0-15.0); N=50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5.1 (11.1-20.4); N=4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proofErr w:type="spellStart"/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Leucocytosis</w:t>
            </w:r>
            <w:proofErr w:type="spellEnd"/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 xml:space="preserve"> (&gt;10^4/µl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3D4DCB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3D4DCB">
              <w:rPr>
                <w:rFonts w:ascii="Arial" w:eastAsia="Times New Roman" w:hAnsi="Arial" w:cs="Arial"/>
                <w:color w:val="000000"/>
                <w:sz w:val="14"/>
              </w:rPr>
              <w:t>461 (6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3D4DCB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3D4DCB">
              <w:rPr>
                <w:rFonts w:ascii="Arial" w:eastAsia="Times New Roman" w:hAnsi="Arial" w:cs="Arial"/>
                <w:color w:val="000000"/>
                <w:sz w:val="14"/>
              </w:rPr>
              <w:t>179 (87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286 (57.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354 (81.0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  <w:tr w:rsidR="00556A1D" w:rsidRPr="001C5D07" w:rsidTr="0023505D">
        <w:trPr>
          <w:trHeight w:val="288"/>
        </w:trPr>
        <w:tc>
          <w:tcPr>
            <w:tcW w:w="2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  <w:szCs w:val="16"/>
              </w:rPr>
              <w:t>Procalcitonin ng/m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79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0.2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.93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3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4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 xml:space="preserve"> (0.3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8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7.12</w:t>
            </w: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); N=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148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</w:rPr>
            </w:pP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0.53 (0.16-3.87); N=17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</w:rPr>
            </w:pPr>
            <w:r w:rsidRPr="001C5D07">
              <w:rPr>
                <w:rFonts w:ascii="Arial" w:eastAsia="Times New Roman" w:hAnsi="Arial" w:cs="Arial"/>
                <w:color w:val="000000"/>
                <w:sz w:val="14"/>
              </w:rPr>
              <w:t>1.21 (0.39-9.34); N=2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A1D" w:rsidRPr="001C5D07" w:rsidRDefault="00556A1D" w:rsidP="0023505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</w:rPr>
              <w:t>&lt;0.001</w:t>
            </w:r>
          </w:p>
        </w:tc>
      </w:tr>
    </w:tbl>
    <w:p w:rsidR="00556A1D" w:rsidRDefault="00556A1D" w:rsidP="00556A1D"/>
    <w:p w:rsidR="00556A1D" w:rsidRDefault="00556A1D" w:rsidP="00556A1D"/>
    <w:p w:rsidR="00556A1D" w:rsidRPr="005B0201" w:rsidRDefault="00556A1D" w:rsidP="00556A1D">
      <w:pPr>
        <w:ind w:left="-993"/>
        <w:rPr>
          <w:rFonts w:ascii="Arial" w:hAnsi="Arial" w:cs="Arial"/>
          <w:sz w:val="18"/>
        </w:rPr>
      </w:pPr>
      <w:r w:rsidRPr="005B0201">
        <w:rPr>
          <w:rFonts w:ascii="Arial" w:hAnsi="Arial" w:cs="Arial"/>
          <w:sz w:val="18"/>
        </w:rPr>
        <w:t>Supplemental table 1 Laboratory characteristics of all patients</w:t>
      </w:r>
    </w:p>
    <w:p w:rsidR="00556A1D" w:rsidRPr="005B0201" w:rsidRDefault="00556A1D" w:rsidP="00556A1D">
      <w:pPr>
        <w:ind w:left="-993"/>
        <w:rPr>
          <w:rFonts w:ascii="Arial" w:hAnsi="Arial" w:cs="Arial"/>
          <w:sz w:val="18"/>
        </w:rPr>
      </w:pPr>
      <w:r w:rsidRPr="005B0201">
        <w:rPr>
          <w:rFonts w:ascii="Arial" w:hAnsi="Arial" w:cs="Arial"/>
          <w:sz w:val="18"/>
        </w:rPr>
        <w:t>p value reported in bold if difference is significant (p &lt; 0.05). Data are given as median and interquartile range (25th-75th) or number of patients (percent of all patients in group). Maximum values were analyzed if not stated otherwise.</w:t>
      </w:r>
    </w:p>
    <w:p w:rsidR="00B150DD" w:rsidRDefault="00B150DD"/>
    <w:p w:rsidR="004959AE" w:rsidRDefault="004959AE"/>
    <w:p w:rsidR="00052CCD" w:rsidRDefault="00052CCD"/>
    <w:p w:rsidR="007D64E8" w:rsidRDefault="007D64E8">
      <w:bookmarkStart w:id="0" w:name="_GoBack"/>
      <w:bookmarkEnd w:id="0"/>
    </w:p>
    <w:sectPr w:rsidR="007D64E8" w:rsidSect="006B6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1D"/>
    <w:rsid w:val="00052CCD"/>
    <w:rsid w:val="004959AE"/>
    <w:rsid w:val="00556A1D"/>
    <w:rsid w:val="005D6C12"/>
    <w:rsid w:val="006B6315"/>
    <w:rsid w:val="007D64E8"/>
    <w:rsid w:val="009524F3"/>
    <w:rsid w:val="00B150DD"/>
    <w:rsid w:val="00D6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2931F"/>
  <w15:chartTrackingRefBased/>
  <w15:docId w15:val="{F2FF330D-CC67-4C82-BFD9-AA24D99E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6A1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Jäckel</dc:creator>
  <cp:keywords/>
  <dc:description/>
  <cp:lastModifiedBy>Markus Jäckel</cp:lastModifiedBy>
  <cp:revision>6</cp:revision>
  <dcterms:created xsi:type="dcterms:W3CDTF">2021-05-11T18:38:00Z</dcterms:created>
  <dcterms:modified xsi:type="dcterms:W3CDTF">2021-09-07T09:47:00Z</dcterms:modified>
</cp:coreProperties>
</file>